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CA9AD" w14:textId="77777777" w:rsidR="009541C9" w:rsidRPr="00DF2FB5" w:rsidRDefault="009541C9" w:rsidP="009541C9">
      <w:pPr>
        <w:rPr>
          <w:rFonts w:cstheme="minorHAnsi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8A441" wp14:editId="76720469">
                <wp:simplePos x="0" y="0"/>
                <wp:positionH relativeFrom="column">
                  <wp:posOffset>-741680</wp:posOffset>
                </wp:positionH>
                <wp:positionV relativeFrom="paragraph">
                  <wp:posOffset>-288290</wp:posOffset>
                </wp:positionV>
                <wp:extent cx="4297045" cy="2289175"/>
                <wp:effectExtent l="0" t="0" r="27305" b="0"/>
                <wp:wrapNone/>
                <wp:docPr id="600929441" name="Callout: Right Arrow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97045" cy="2289175"/>
                        </a:xfrm>
                        <a:prstGeom prst="rightArrowCallout">
                          <a:avLst>
                            <a:gd name="adj1" fmla="val 22203"/>
                            <a:gd name="adj2" fmla="val 29542"/>
                            <a:gd name="adj3" fmla="val 18435"/>
                            <a:gd name="adj4" fmla="val 86285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48872B" w14:textId="77777777" w:rsidR="009541C9" w:rsidRPr="00C11A45" w:rsidRDefault="009541C9" w:rsidP="009541C9">
                            <w:pPr>
                              <w:pStyle w:val="ListBullet"/>
                              <w:tabs>
                                <w:tab w:val="num" w:pos="360"/>
                              </w:tabs>
                              <w:ind w:left="360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He should treat all employees equally.</w:t>
                            </w:r>
                          </w:p>
                          <w:p w14:paraId="25764621" w14:textId="77777777" w:rsidR="009541C9" w:rsidRPr="00C11A45" w:rsidRDefault="009541C9" w:rsidP="009541C9">
                            <w:pPr>
                              <w:pStyle w:val="ListBullet"/>
                              <w:tabs>
                                <w:tab w:val="num" w:pos="360"/>
                              </w:tabs>
                              <w:ind w:left="360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The tasks should be divided equally.</w:t>
                            </w:r>
                          </w:p>
                          <w:p w14:paraId="456D1ABB" w14:textId="77777777" w:rsidR="009541C9" w:rsidRPr="00C11A45" w:rsidRDefault="009541C9" w:rsidP="009541C9">
                            <w:pPr>
                              <w:pStyle w:val="ListBullet"/>
                              <w:tabs>
                                <w:tab w:val="num" w:pos="360"/>
                              </w:tabs>
                              <w:ind w:left="360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Competitions are supposed to be fair.</w:t>
                            </w:r>
                          </w:p>
                          <w:p w14:paraId="05A7615D" w14:textId="77777777" w:rsidR="009541C9" w:rsidRPr="00C11A45" w:rsidRDefault="009541C9" w:rsidP="009541C9">
                            <w:pPr>
                              <w:pStyle w:val="ListBullet"/>
                              <w:tabs>
                                <w:tab w:val="num" w:pos="360"/>
                              </w:tabs>
                              <w:ind w:left="360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I was struggling to have my right to have a break from breastfeeding.</w:t>
                            </w:r>
                          </w:p>
                          <w:p w14:paraId="014ECFB5" w14:textId="77777777" w:rsidR="009541C9" w:rsidRPr="00C11A45" w:rsidRDefault="009541C9" w:rsidP="009541C9">
                            <w:pPr>
                              <w:pStyle w:val="ListBullet"/>
                              <w:tabs>
                                <w:tab w:val="num" w:pos="360"/>
                              </w:tabs>
                              <w:ind w:left="360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 xml:space="preserve">Her approachable </w:t>
                            </w:r>
                            <w:proofErr w:type="spellStart"/>
                            <w:r>
                              <w:rPr>
                                <w:sz w:val="16"/>
                                <w:szCs w:val="16"/>
                              </w:rPr>
                              <w:t>demeanour</w:t>
                            </w:r>
                            <w:proofErr w:type="spellEnd"/>
                            <w:r w:rsidRPr="00C11A45">
                              <w:rPr>
                                <w:sz w:val="16"/>
                                <w:szCs w:val="16"/>
                              </w:rPr>
                              <w:t xml:space="preserve"> and equal treatment of everyone make her a respected leader.</w:t>
                            </w:r>
                          </w:p>
                          <w:p w14:paraId="4782F898" w14:textId="77777777" w:rsidR="009541C9" w:rsidRPr="00C11A45" w:rsidRDefault="009541C9" w:rsidP="009541C9">
                            <w:pPr>
                              <w:pStyle w:val="ListBullet"/>
                              <w:tabs>
                                <w:tab w:val="num" w:pos="360"/>
                              </w:tabs>
                              <w:ind w:left="360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When employees feel that they are all equal, they will be creative and reassured.</w:t>
                            </w:r>
                          </w:p>
                          <w:p w14:paraId="0687AEA6" w14:textId="77777777" w:rsidR="009541C9" w:rsidRPr="00C11A45" w:rsidRDefault="009541C9" w:rsidP="009541C9">
                            <w:pPr>
                              <w:pStyle w:val="ListBullet"/>
                              <w:tabs>
                                <w:tab w:val="num" w:pos="360"/>
                              </w:tabs>
                              <w:ind w:left="360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 xml:space="preserve">The employee must feel he is being treated </w:t>
                            </w:r>
                            <w:proofErr w:type="gramStart"/>
                            <w:r w:rsidRPr="00C11A45">
                              <w:rPr>
                                <w:sz w:val="16"/>
                                <w:szCs w:val="16"/>
                              </w:rPr>
                              <w:t>fairly according</w:t>
                            </w:r>
                            <w:proofErr w:type="gramEnd"/>
                            <w:r w:rsidRPr="00C11A45">
                              <w:rPr>
                                <w:sz w:val="16"/>
                                <w:szCs w:val="16"/>
                              </w:rPr>
                              <w:t xml:space="preserve"> to different nationalities and qualifications.</w:t>
                            </w:r>
                          </w:p>
                          <w:p w14:paraId="1E43C390" w14:textId="77777777" w:rsidR="009541C9" w:rsidRPr="00C11A45" w:rsidRDefault="009541C9" w:rsidP="009541C9">
                            <w:pPr>
                              <w:pStyle w:val="Normal0"/>
                              <w:rPr>
                                <w:rFonts w:ascii="Calibri" w:hAnsi="Calibri" w:cs="Calibri"/>
                                <w:lang w:val="en-US"/>
                              </w:rPr>
                            </w:pPr>
                          </w:p>
                          <w:p w14:paraId="28B23A10" w14:textId="77777777" w:rsidR="009541C9" w:rsidRDefault="009541C9" w:rsidP="009541C9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  <w:p w14:paraId="586A4DFB" w14:textId="77777777" w:rsidR="009541C9" w:rsidRDefault="009541C9" w:rsidP="009541C9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  <w:p w14:paraId="013E6BAE" w14:textId="77777777" w:rsidR="009541C9" w:rsidRPr="00C23E5F" w:rsidRDefault="009541C9" w:rsidP="009541C9">
                            <w:pPr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</w:p>
                          <w:p w14:paraId="52B5AF5A" w14:textId="77777777" w:rsidR="009541C9" w:rsidRPr="007274C0" w:rsidRDefault="009541C9" w:rsidP="009541C9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168A441" id="_x0000_t78" coordsize="21600,21600" o:spt="78" adj="14400,5400,18000,8100" path="m,l,21600@0,21600@0@5@2@5@2@4,21600,10800@2@1@2@3@0@3@0,xe">
                <v:stroke joinstyle="miter"/>
                <v:formulas>
                  <v:f eqn="val #0"/>
                  <v:f eqn="val #1"/>
                  <v:f eqn="val #2"/>
                  <v:f eqn="val #3"/>
                  <v:f eqn="sum 21600 0 #1"/>
                  <v:f eqn="sum 21600 0 #3"/>
                  <v:f eqn="prod #0 1 2"/>
                </v:formulas>
                <v:path o:connecttype="custom" o:connectlocs="@6,0;0,10800;@6,21600;21600,10800" o:connectangles="270,180,90,0" textboxrect="0,0,@0,21600"/>
                <v:handles>
                  <v:h position="#0,topLeft" xrange="0,@2"/>
                  <v:h position="bottomRight,#1" yrange="0,@3"/>
                  <v:h position="#2,#3" xrange="@0,21600" yrange="@1,10800"/>
                </v:handles>
              </v:shapetype>
              <v:shape id="Callout: Right Arrow 29" o:spid="_x0000_s1026" type="#_x0000_t78" style="position:absolute;margin-left:-58.4pt;margin-top:-22.7pt;width:338.35pt;height:180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" adj="18638,4419,19479,8402" fillcolor="white [3201]" strokecolor="#4ea72e [3209]" strokeweight="1pt">
                <v:path arrowok="t"/>
                <v:textbox>
                  <w:txbxContent>
                    <w:p w14:paraId="1C48872B" w14:textId="77777777" w:rsidR="009541C9" w:rsidRPr="00C11A45" w:rsidRDefault="009541C9" w:rsidP="009541C9">
                      <w:pPr>
                        <w:pStyle w:val="ListBullet"/>
                        <w:tabs>
                          <w:tab w:val="num" w:pos="360"/>
                        </w:tabs>
                        <w:ind w:left="360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He should treat all employees equally.</w:t>
                      </w:r>
                    </w:p>
                    <w:p w14:paraId="25764621" w14:textId="77777777" w:rsidR="009541C9" w:rsidRPr="00C11A45" w:rsidRDefault="009541C9" w:rsidP="009541C9">
                      <w:pPr>
                        <w:pStyle w:val="ListBullet"/>
                        <w:tabs>
                          <w:tab w:val="num" w:pos="360"/>
                        </w:tabs>
                        <w:ind w:left="360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The tasks should be divided equally.</w:t>
                      </w:r>
                    </w:p>
                    <w:p w14:paraId="456D1ABB" w14:textId="77777777" w:rsidR="009541C9" w:rsidRPr="00C11A45" w:rsidRDefault="009541C9" w:rsidP="009541C9">
                      <w:pPr>
                        <w:pStyle w:val="ListBullet"/>
                        <w:tabs>
                          <w:tab w:val="num" w:pos="360"/>
                        </w:tabs>
                        <w:ind w:left="360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Competitions are supposed to be fair.</w:t>
                      </w:r>
                    </w:p>
                    <w:p w14:paraId="05A7615D" w14:textId="77777777" w:rsidR="009541C9" w:rsidRPr="00C11A45" w:rsidRDefault="009541C9" w:rsidP="009541C9">
                      <w:pPr>
                        <w:pStyle w:val="ListBullet"/>
                        <w:tabs>
                          <w:tab w:val="num" w:pos="360"/>
                        </w:tabs>
                        <w:ind w:left="360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I was struggling to have my right to have a break from breastfeeding.</w:t>
                      </w:r>
                    </w:p>
                    <w:p w14:paraId="014ECFB5" w14:textId="77777777" w:rsidR="009541C9" w:rsidRPr="00C11A45" w:rsidRDefault="009541C9" w:rsidP="009541C9">
                      <w:pPr>
                        <w:pStyle w:val="ListBullet"/>
                        <w:tabs>
                          <w:tab w:val="num" w:pos="360"/>
                        </w:tabs>
                        <w:ind w:left="360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 xml:space="preserve">Her approachable </w:t>
                      </w:r>
                      <w:proofErr w:type="spellStart"/>
                      <w:r>
                        <w:rPr>
                          <w:sz w:val="16"/>
                          <w:szCs w:val="16"/>
                        </w:rPr>
                        <w:t>demeanour</w:t>
                      </w:r>
                      <w:proofErr w:type="spellEnd"/>
                      <w:r w:rsidRPr="00C11A45">
                        <w:rPr>
                          <w:sz w:val="16"/>
                          <w:szCs w:val="16"/>
                        </w:rPr>
                        <w:t xml:space="preserve"> and equal treatment of everyone make her a respected leader.</w:t>
                      </w:r>
                    </w:p>
                    <w:p w14:paraId="4782F898" w14:textId="77777777" w:rsidR="009541C9" w:rsidRPr="00C11A45" w:rsidRDefault="009541C9" w:rsidP="009541C9">
                      <w:pPr>
                        <w:pStyle w:val="ListBullet"/>
                        <w:tabs>
                          <w:tab w:val="num" w:pos="360"/>
                        </w:tabs>
                        <w:ind w:left="360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When employees feel that they are all equal, they will be creative and reassured.</w:t>
                      </w:r>
                    </w:p>
                    <w:p w14:paraId="0687AEA6" w14:textId="77777777" w:rsidR="009541C9" w:rsidRPr="00C11A45" w:rsidRDefault="009541C9" w:rsidP="009541C9">
                      <w:pPr>
                        <w:pStyle w:val="ListBullet"/>
                        <w:tabs>
                          <w:tab w:val="num" w:pos="360"/>
                        </w:tabs>
                        <w:ind w:left="360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 xml:space="preserve">The employee must feel he is being treated </w:t>
                      </w:r>
                      <w:proofErr w:type="gramStart"/>
                      <w:r w:rsidRPr="00C11A45">
                        <w:rPr>
                          <w:sz w:val="16"/>
                          <w:szCs w:val="16"/>
                        </w:rPr>
                        <w:t>fairly according</w:t>
                      </w:r>
                      <w:proofErr w:type="gramEnd"/>
                      <w:r w:rsidRPr="00C11A45">
                        <w:rPr>
                          <w:sz w:val="16"/>
                          <w:szCs w:val="16"/>
                        </w:rPr>
                        <w:t xml:space="preserve"> to different nationalities and qualifications.</w:t>
                      </w:r>
                    </w:p>
                    <w:p w14:paraId="1E43C390" w14:textId="77777777" w:rsidR="009541C9" w:rsidRPr="00C11A45" w:rsidRDefault="009541C9" w:rsidP="009541C9">
                      <w:pPr>
                        <w:pStyle w:val="Normal0"/>
                        <w:rPr>
                          <w:rFonts w:ascii="Calibri" w:hAnsi="Calibri" w:cs="Calibri"/>
                          <w:lang w:val="en-US"/>
                        </w:rPr>
                      </w:pPr>
                    </w:p>
                    <w:p w14:paraId="28B23A10" w14:textId="77777777" w:rsidR="009541C9" w:rsidRDefault="009541C9" w:rsidP="009541C9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</w:p>
                    <w:p w14:paraId="586A4DFB" w14:textId="77777777" w:rsidR="009541C9" w:rsidRDefault="009541C9" w:rsidP="009541C9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</w:p>
                    <w:p w14:paraId="013E6BAE" w14:textId="77777777" w:rsidR="009541C9" w:rsidRPr="00C23E5F" w:rsidRDefault="009541C9" w:rsidP="009541C9">
                      <w:pPr>
                        <w:rPr>
                          <w:rFonts w:cstheme="minorHAnsi"/>
                          <w:sz w:val="16"/>
                          <w:szCs w:val="16"/>
                        </w:rPr>
                      </w:pPr>
                    </w:p>
                    <w:p w14:paraId="52B5AF5A" w14:textId="77777777" w:rsidR="009541C9" w:rsidRPr="007274C0" w:rsidRDefault="009541C9" w:rsidP="009541C9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9F620E6" w14:textId="77777777" w:rsidR="009541C9" w:rsidRPr="00DF2FB5" w:rsidRDefault="009541C9" w:rsidP="009541C9">
      <w:pPr>
        <w:rPr>
          <w:rFonts w:cstheme="minorHAnsi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F203632" wp14:editId="61CBCDFD">
                <wp:simplePos x="0" y="0"/>
                <wp:positionH relativeFrom="column">
                  <wp:posOffset>5902325</wp:posOffset>
                </wp:positionH>
                <wp:positionV relativeFrom="paragraph">
                  <wp:posOffset>213995</wp:posOffset>
                </wp:positionV>
                <wp:extent cx="2133600" cy="947420"/>
                <wp:effectExtent l="6350" t="11430" r="22225" b="60325"/>
                <wp:wrapNone/>
                <wp:docPr id="769958351" name="Straight Arrow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133600" cy="94742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8B122A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Straight Arrow Connector 1" o:spid="_x0000_s1026" type="#_x0000_t34" style="position:absolute;margin-left:464.75pt;margin-top:16.85pt;width:168pt;height:74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" strokecolor="#156082 [3204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2AA5B18" wp14:editId="3C758F0C">
                <wp:simplePos x="0" y="0"/>
                <wp:positionH relativeFrom="column">
                  <wp:posOffset>6524625</wp:posOffset>
                </wp:positionH>
                <wp:positionV relativeFrom="paragraph">
                  <wp:posOffset>2225675</wp:posOffset>
                </wp:positionV>
                <wp:extent cx="1349375" cy="986790"/>
                <wp:effectExtent l="9525" t="60960" r="22225" b="9525"/>
                <wp:wrapNone/>
                <wp:docPr id="998075797" name="AutoShap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349375" cy="986790"/>
                        </a:xfrm>
                        <a:prstGeom prst="bentConnector3">
                          <a:avLst>
                            <a:gd name="adj1" fmla="val 49977"/>
                          </a:avLst>
                        </a:prstGeom>
                        <a:noFill/>
                        <a:ln w="6350">
                          <a:solidFill>
                            <a:srgbClr val="4472C4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B99C5" id="AutoShape 25" o:spid="_x0000_s1026" type="#_x0000_t34" style="position:absolute;margin-left:513.75pt;margin-top:175.25pt;width:106.25pt;height:77.7pt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" adj="10795" strokecolor="#4472c4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FD8559" wp14:editId="0CF14D79">
                <wp:simplePos x="0" y="0"/>
                <wp:positionH relativeFrom="column">
                  <wp:posOffset>6831965</wp:posOffset>
                </wp:positionH>
                <wp:positionV relativeFrom="paragraph">
                  <wp:posOffset>1214755</wp:posOffset>
                </wp:positionV>
                <wp:extent cx="2724150" cy="977900"/>
                <wp:effectExtent l="0" t="0" r="0" b="0"/>
                <wp:wrapNone/>
                <wp:docPr id="135079991" name="Ova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724150" cy="9779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91FB6D" w14:textId="77777777" w:rsidR="009541C9" w:rsidRPr="00C11A45" w:rsidRDefault="009541C9" w:rsidP="009541C9">
                            <w:pPr>
                              <w:jc w:val="center"/>
                            </w:pPr>
                            <w:r w:rsidRPr="00C11A45">
                              <w:rPr>
                                <w:b/>
                              </w:rPr>
                              <w:t>The impact of fair, equitable, and culturally competent nurse managers</w:t>
                            </w:r>
                          </w:p>
                          <w:p w14:paraId="58672E68" w14:textId="77777777" w:rsidR="009541C9" w:rsidRDefault="009541C9" w:rsidP="009541C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4FD8559" id="Oval 27" o:spid="_x0000_s1027" style="position:absolute;margin-left:537.95pt;margin-top:95.65pt;width:214.5pt;height:7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" fillcolor="white [3201]" strokecolor="#4ea72e [3209]" strokeweight="1pt">
                <v:stroke joinstyle="miter"/>
                <v:path arrowok="t"/>
                <v:textbox>
                  <w:txbxContent>
                    <w:p w14:paraId="0191FB6D" w14:textId="77777777" w:rsidR="009541C9" w:rsidRPr="00C11A45" w:rsidRDefault="009541C9" w:rsidP="009541C9">
                      <w:pPr>
                        <w:jc w:val="center"/>
                      </w:pPr>
                      <w:r w:rsidRPr="00C11A45">
                        <w:rPr>
                          <w:b/>
                        </w:rPr>
                        <w:t>The impact of fair, equitable, and culturally competent nurse managers</w:t>
                      </w:r>
                    </w:p>
                    <w:p w14:paraId="58672E68" w14:textId="77777777" w:rsidR="009541C9" w:rsidRDefault="009541C9" w:rsidP="009541C9">
                      <w:pPr>
                        <w:jc w:val="center"/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035DFE5" wp14:editId="4DDB0BDD">
                <wp:simplePos x="0" y="0"/>
                <wp:positionH relativeFrom="page">
                  <wp:posOffset>29210</wp:posOffset>
                </wp:positionH>
                <wp:positionV relativeFrom="paragraph">
                  <wp:posOffset>2449195</wp:posOffset>
                </wp:positionV>
                <wp:extent cx="4791710" cy="1905000"/>
                <wp:effectExtent l="0" t="0" r="27940" b="0"/>
                <wp:wrapNone/>
                <wp:docPr id="1972545497" name="Callout: Right Arrow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791710" cy="1905000"/>
                        </a:xfrm>
                        <a:prstGeom prst="rightArrowCallout">
                          <a:avLst>
                            <a:gd name="adj1" fmla="val 25000"/>
                            <a:gd name="adj2" fmla="val 25000"/>
                            <a:gd name="adj3" fmla="val 25000"/>
                            <a:gd name="adj4" fmla="val 78944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6F74A5D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Non-Saudi leaders don’t care about national vacations.</w:t>
                            </w:r>
                          </w:p>
                          <w:p w14:paraId="27EC8E08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Saudi leaders are more understandable.</w:t>
                            </w:r>
                          </w:p>
                          <w:p w14:paraId="39117DE2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Non-Saudi had team cohesion and support.</w:t>
                            </w:r>
                          </w:p>
                          <w:p w14:paraId="6F170AAF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Unfortunately, they don’t understand work-related issues; for example, they may not realize that during Eid days.</w:t>
                            </w:r>
                          </w:p>
                          <w:p w14:paraId="6201D5A1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The non-Saudi leader tends to be biased toward her group.</w:t>
                            </w:r>
                          </w:p>
                          <w:p w14:paraId="7B6D7DA4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When a decision is made, the leaders are afraid. They don’t have a strong personality to say no.</w:t>
                            </w:r>
                          </w:p>
                          <w:p w14:paraId="3279FBF5" w14:textId="77777777" w:rsidR="009541C9" w:rsidRPr="00C11A45" w:rsidRDefault="009541C9" w:rsidP="009541C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35DFE5" id="Callout: Right Arrow 25" o:spid="_x0000_s1028" type="#_x0000_t78" style="position:absolute;margin-left:2.3pt;margin-top:192.85pt;width:377.3pt;height:150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" adj="17052,,19453" fillcolor="white [3201]" strokecolor="#4ea72e [3209]" strokeweight="1pt">
                <v:path arrowok="t"/>
                <v:textbox>
                  <w:txbxContent>
                    <w:p w14:paraId="16F74A5D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Non-Saudi leaders don’t care about national vacations.</w:t>
                      </w:r>
                    </w:p>
                    <w:p w14:paraId="27EC8E08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Saudi leaders are more understandable.</w:t>
                      </w:r>
                    </w:p>
                    <w:p w14:paraId="39117DE2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Non-Saudi had team cohesion and support.</w:t>
                      </w:r>
                    </w:p>
                    <w:p w14:paraId="6F170AAF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Unfortunately, they don’t understand work-related issues; for example, they may not realize that during Eid days.</w:t>
                      </w:r>
                    </w:p>
                    <w:p w14:paraId="6201D5A1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The non-Saudi leader tends to be biased toward her group.</w:t>
                      </w:r>
                    </w:p>
                    <w:p w14:paraId="7B6D7DA4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When a decision is made, the leaders are afraid. They don’t have a strong personality to say no.</w:t>
                      </w:r>
                    </w:p>
                    <w:p w14:paraId="3279FBF5" w14:textId="77777777" w:rsidR="009541C9" w:rsidRPr="00C11A45" w:rsidRDefault="009541C9" w:rsidP="009541C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62F58C" wp14:editId="5A72FB03">
                <wp:simplePos x="0" y="0"/>
                <wp:positionH relativeFrom="column">
                  <wp:posOffset>3660775</wp:posOffset>
                </wp:positionH>
                <wp:positionV relativeFrom="paragraph">
                  <wp:posOffset>122555</wp:posOffset>
                </wp:positionV>
                <wp:extent cx="2089150" cy="635000"/>
                <wp:effectExtent l="0" t="0" r="6350" b="0"/>
                <wp:wrapNone/>
                <wp:docPr id="592537577" name="Rectangle: Rounded Corners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89150" cy="6350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6D211B" w14:textId="77777777" w:rsidR="009541C9" w:rsidRDefault="009541C9" w:rsidP="009541C9">
                            <w:r>
                              <w:rPr>
                                <w:b/>
                                <w:sz w:val="24"/>
                              </w:rPr>
                              <w:t>Fairness and Equity</w:t>
                            </w:r>
                          </w:p>
                          <w:p w14:paraId="349BF947" w14:textId="77777777" w:rsidR="009541C9" w:rsidRPr="00C52352" w:rsidRDefault="009541C9" w:rsidP="009541C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62F58C" id="Rectangle: Rounded Corners 23" o:spid="_x0000_s1029" style="position:absolute;margin-left:288.25pt;margin-top:9.65pt;width:164.5pt;height:5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" fillcolor="white [3201]" strokecolor="#4ea72e [3209]" strokeweight="1pt">
                <v:stroke joinstyle="miter"/>
                <v:path arrowok="t"/>
                <v:textbox>
                  <w:txbxContent>
                    <w:p w14:paraId="4B6D211B" w14:textId="77777777" w:rsidR="009541C9" w:rsidRDefault="009541C9" w:rsidP="009541C9">
                      <w:r>
                        <w:rPr>
                          <w:b/>
                          <w:sz w:val="24"/>
                        </w:rPr>
                        <w:t>Fairness and Equity</w:t>
                      </w:r>
                    </w:p>
                    <w:p w14:paraId="349BF947" w14:textId="77777777" w:rsidR="009541C9" w:rsidRPr="00C52352" w:rsidRDefault="009541C9" w:rsidP="009541C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814854C" wp14:editId="164A7AF8">
                <wp:simplePos x="0" y="0"/>
                <wp:positionH relativeFrom="column">
                  <wp:posOffset>3913505</wp:posOffset>
                </wp:positionH>
                <wp:positionV relativeFrom="paragraph">
                  <wp:posOffset>2677795</wp:posOffset>
                </wp:positionV>
                <wp:extent cx="2533650" cy="1003300"/>
                <wp:effectExtent l="0" t="0" r="0" b="6350"/>
                <wp:wrapNone/>
                <wp:docPr id="984233477" name="Rectangle: Rounded Corners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33650" cy="100330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78FA31" w14:textId="77777777" w:rsidR="009541C9" w:rsidRDefault="009541C9" w:rsidP="009541C9">
                            <w:r>
                              <w:rPr>
                                <w:b/>
                                <w:sz w:val="24"/>
                              </w:rPr>
                              <w:t>Cultural Competence</w:t>
                            </w:r>
                          </w:p>
                          <w:p w14:paraId="2122F614" w14:textId="77777777" w:rsidR="009541C9" w:rsidRPr="007E0F53" w:rsidRDefault="009541C9" w:rsidP="009541C9">
                            <w:pPr>
                              <w:rPr>
                                <w:sz w:val="20"/>
                                <w:szCs w:val="20"/>
                                <w:lang w:eastAsia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814854C" id="Rectangle: Rounded Corners 21" o:spid="_x0000_s1030" style="position:absolute;margin-left:308.15pt;margin-top:210.85pt;width:199.5pt;height:7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" fillcolor="white [3201]" strokecolor="#4ea72e [3209]" strokeweight="1pt">
                <v:stroke joinstyle="miter"/>
                <v:path arrowok="t"/>
                <v:textbox>
                  <w:txbxContent>
                    <w:p w14:paraId="2978FA31" w14:textId="77777777" w:rsidR="009541C9" w:rsidRDefault="009541C9" w:rsidP="009541C9">
                      <w:r>
                        <w:rPr>
                          <w:b/>
                          <w:sz w:val="24"/>
                        </w:rPr>
                        <w:t>Cultural Competence</w:t>
                      </w:r>
                    </w:p>
                    <w:p w14:paraId="2122F614" w14:textId="77777777" w:rsidR="009541C9" w:rsidRPr="007E0F53" w:rsidRDefault="009541C9" w:rsidP="009541C9">
                      <w:pPr>
                        <w:rPr>
                          <w:sz w:val="20"/>
                          <w:szCs w:val="20"/>
                          <w:lang w:eastAsia="en-AU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DF2FB5">
        <w:rPr>
          <w:rFonts w:cstheme="minorHAnsi"/>
          <w:sz w:val="16"/>
          <w:szCs w:val="16"/>
        </w:rPr>
        <w:br w:type="page"/>
      </w:r>
    </w:p>
    <w:p w14:paraId="3258E33C" w14:textId="77777777" w:rsidR="009541C9" w:rsidRPr="00DF2FB5" w:rsidRDefault="009541C9" w:rsidP="009541C9">
      <w:pPr>
        <w:rPr>
          <w:rFonts w:cstheme="minorHAnsi"/>
          <w:sz w:val="16"/>
          <w:szCs w:val="16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5C4513" wp14:editId="68D2C098">
                <wp:simplePos x="0" y="0"/>
                <wp:positionH relativeFrom="margin">
                  <wp:posOffset>-716280</wp:posOffset>
                </wp:positionH>
                <wp:positionV relativeFrom="paragraph">
                  <wp:posOffset>6985</wp:posOffset>
                </wp:positionV>
                <wp:extent cx="4244340" cy="2987675"/>
                <wp:effectExtent l="0" t="0" r="22860" b="3175"/>
                <wp:wrapNone/>
                <wp:docPr id="194190139" name="Callout: Right Arrow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244340" cy="2987675"/>
                        </a:xfrm>
                        <a:prstGeom prst="rightArrowCallout">
                          <a:avLst>
                            <a:gd name="adj1" fmla="val 8245"/>
                            <a:gd name="adj2" fmla="val 8907"/>
                            <a:gd name="adj3" fmla="val 17646"/>
                            <a:gd name="adj4" fmla="val 61133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959E6E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A good leader should have good communication skills and give complete support to his staff.</w:t>
                            </w:r>
                          </w:p>
                          <w:p w14:paraId="31EBB91B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Before deciding such as overtime or time back, he would consult with the staff.</w:t>
                            </w:r>
                          </w:p>
                          <w:p w14:paraId="3B28FDCD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Communication really affected.</w:t>
                            </w:r>
                          </w:p>
                          <w:p w14:paraId="2E9D75C5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She comes in the morning and asks us if we had breakfast.</w:t>
                            </w:r>
                          </w:p>
                          <w:p w14:paraId="69BBC74D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Making us feel like she is one of us.</w:t>
                            </w:r>
                          </w:p>
                          <w:p w14:paraId="63D9D2C7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A good leader should be willing to take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, give,</w:t>
                            </w:r>
                            <w:r w:rsidRPr="00C11A45">
                              <w:rPr>
                                <w:sz w:val="16"/>
                                <w:szCs w:val="16"/>
                              </w:rPr>
                              <w:t xml:space="preserve"> and listen to others.</w:t>
                            </w:r>
                          </w:p>
                          <w:p w14:paraId="3677F529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Essential to gather the opinions of those working with me and then see what's best.</w:t>
                            </w:r>
                          </w:p>
                          <w:p w14:paraId="3304E9B5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I prefer the kind who discusses everything with the staff.</w:t>
                            </w:r>
                          </w:p>
                          <w:p w14:paraId="5E8686FD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The method of communication makes a difference.</w:t>
                            </w:r>
                          </w:p>
                          <w:p w14:paraId="69F587A0" w14:textId="77777777" w:rsidR="009541C9" w:rsidRPr="00C11A45" w:rsidRDefault="009541C9" w:rsidP="009541C9">
                            <w:pPr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4320"/>
                                <w:tab w:val="left" w:pos="5040"/>
                                <w:tab w:val="left" w:pos="5760"/>
                                <w:tab w:val="left" w:pos="6480"/>
                                <w:tab w:val="left" w:pos="7200"/>
                                <w:tab w:val="left" w:pos="7920"/>
                                <w:tab w:val="left" w:pos="8640"/>
                                <w:tab w:val="left" w:pos="9360"/>
                                <w:tab w:val="left" w:pos="1008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rPr>
                                <w:rFonts w:ascii="Arial" w:hAnsi="Arial" w:cs="Arial"/>
                                <w:kern w:val="0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0B60FEAA" w14:textId="77777777" w:rsidR="009541C9" w:rsidRPr="006A0584" w:rsidRDefault="009541C9" w:rsidP="009541C9">
                            <w:pPr>
                              <w:widowControl w:val="0"/>
                              <w:tabs>
                                <w:tab w:val="left" w:pos="720"/>
                                <w:tab w:val="left" w:pos="1440"/>
                                <w:tab w:val="left" w:pos="2160"/>
                                <w:tab w:val="left" w:pos="2880"/>
                                <w:tab w:val="left" w:pos="3600"/>
                                <w:tab w:val="left" w:pos="4320"/>
                                <w:tab w:val="left" w:pos="5040"/>
                                <w:tab w:val="left" w:pos="5760"/>
                                <w:tab w:val="left" w:pos="6480"/>
                                <w:tab w:val="left" w:pos="7200"/>
                                <w:tab w:val="left" w:pos="7920"/>
                                <w:tab w:val="left" w:pos="8640"/>
                                <w:tab w:val="left" w:pos="9360"/>
                                <w:tab w:val="left" w:pos="10080"/>
                              </w:tabs>
                              <w:autoSpaceDE w:val="0"/>
                              <w:autoSpaceDN w:val="0"/>
                              <w:adjustRightInd w:val="0"/>
                              <w:spacing w:after="0" w:line="276" w:lineRule="auto"/>
                              <w:rPr>
                                <w:rFonts w:ascii="Arial" w:hAnsi="Arial" w:cs="Arial"/>
                                <w:kern w:val="0"/>
                              </w:rPr>
                            </w:pPr>
                          </w:p>
                          <w:p w14:paraId="231664B3" w14:textId="77777777" w:rsidR="009541C9" w:rsidRDefault="009541C9" w:rsidP="009541C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2D21EF8F" w14:textId="77777777" w:rsidR="009541C9" w:rsidRDefault="009541C9" w:rsidP="009541C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09F01433" w14:textId="77777777" w:rsidR="009541C9" w:rsidRDefault="009541C9" w:rsidP="009541C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5A43946F" w14:textId="77777777" w:rsidR="009541C9" w:rsidRPr="001C2888" w:rsidRDefault="009541C9" w:rsidP="009541C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  <w:p w14:paraId="6DA25118" w14:textId="77777777" w:rsidR="009541C9" w:rsidRPr="007D7F2B" w:rsidRDefault="009541C9" w:rsidP="009541C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5C4513" id="Callout: Right Arrow 19" o:spid="_x0000_s1031" type="#_x0000_t78" style="position:absolute;margin-left:-56.4pt;margin-top:.55pt;width:334.2pt;height:235.2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" adj="13205,8876,18917,9910" fillcolor="white [3201]" strokecolor="#4ea72e [3209]" strokeweight="1pt">
                <v:path arrowok="t"/>
                <v:textbox>
                  <w:txbxContent>
                    <w:p w14:paraId="27959E6E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A good leader should have good communication skills and give complete support to his staff.</w:t>
                      </w:r>
                    </w:p>
                    <w:p w14:paraId="31EBB91B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Before deciding such as overtime or time back, he would consult with the staff.</w:t>
                      </w:r>
                    </w:p>
                    <w:p w14:paraId="3B28FDCD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Communication really affected.</w:t>
                      </w:r>
                    </w:p>
                    <w:p w14:paraId="2E9D75C5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She comes in the morning and asks us if we had breakfast.</w:t>
                      </w:r>
                    </w:p>
                    <w:p w14:paraId="69BBC74D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Making us feel like she is one of us.</w:t>
                      </w:r>
                    </w:p>
                    <w:p w14:paraId="63D9D2C7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A good leader should be willing to take</w:t>
                      </w:r>
                      <w:r>
                        <w:rPr>
                          <w:sz w:val="16"/>
                          <w:szCs w:val="16"/>
                        </w:rPr>
                        <w:t>, give,</w:t>
                      </w:r>
                      <w:r w:rsidRPr="00C11A45">
                        <w:rPr>
                          <w:sz w:val="16"/>
                          <w:szCs w:val="16"/>
                        </w:rPr>
                        <w:t xml:space="preserve"> and listen to others.</w:t>
                      </w:r>
                    </w:p>
                    <w:p w14:paraId="3677F529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Essential to gather the opinions of those working with me and then see what's best.</w:t>
                      </w:r>
                    </w:p>
                    <w:p w14:paraId="3304E9B5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I prefer the kind who discusses everything with the staff.</w:t>
                      </w:r>
                    </w:p>
                    <w:p w14:paraId="5E8686FD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The method of communication makes a difference.</w:t>
                      </w:r>
                    </w:p>
                    <w:p w14:paraId="69F587A0" w14:textId="77777777" w:rsidR="009541C9" w:rsidRPr="00C11A45" w:rsidRDefault="009541C9" w:rsidP="009541C9">
                      <w:pPr>
                        <w:tabs>
                          <w:tab w:val="left" w:pos="720"/>
                          <w:tab w:val="left" w:pos="1440"/>
                          <w:tab w:val="left" w:pos="2160"/>
                          <w:tab w:val="left" w:pos="2880"/>
                          <w:tab w:val="left" w:pos="3600"/>
                          <w:tab w:val="left" w:pos="4320"/>
                          <w:tab w:val="left" w:pos="5040"/>
                          <w:tab w:val="left" w:pos="5760"/>
                          <w:tab w:val="left" w:pos="6480"/>
                          <w:tab w:val="left" w:pos="7200"/>
                          <w:tab w:val="left" w:pos="7920"/>
                          <w:tab w:val="left" w:pos="8640"/>
                          <w:tab w:val="left" w:pos="9360"/>
                          <w:tab w:val="left" w:pos="10080"/>
                        </w:tabs>
                        <w:autoSpaceDE w:val="0"/>
                        <w:autoSpaceDN w:val="0"/>
                        <w:adjustRightInd w:val="0"/>
                        <w:spacing w:after="0" w:line="276" w:lineRule="auto"/>
                        <w:rPr>
                          <w:rFonts w:ascii="Arial" w:hAnsi="Arial" w:cs="Arial"/>
                          <w:kern w:val="0"/>
                          <w:sz w:val="16"/>
                          <w:szCs w:val="16"/>
                          <w:lang w:val="en-US"/>
                        </w:rPr>
                      </w:pPr>
                    </w:p>
                    <w:p w14:paraId="0B60FEAA" w14:textId="77777777" w:rsidR="009541C9" w:rsidRPr="006A0584" w:rsidRDefault="009541C9" w:rsidP="009541C9">
                      <w:pPr>
                        <w:widowControl w:val="0"/>
                        <w:tabs>
                          <w:tab w:val="left" w:pos="720"/>
                          <w:tab w:val="left" w:pos="1440"/>
                          <w:tab w:val="left" w:pos="2160"/>
                          <w:tab w:val="left" w:pos="2880"/>
                          <w:tab w:val="left" w:pos="3600"/>
                          <w:tab w:val="left" w:pos="4320"/>
                          <w:tab w:val="left" w:pos="5040"/>
                          <w:tab w:val="left" w:pos="5760"/>
                          <w:tab w:val="left" w:pos="6480"/>
                          <w:tab w:val="left" w:pos="7200"/>
                          <w:tab w:val="left" w:pos="7920"/>
                          <w:tab w:val="left" w:pos="8640"/>
                          <w:tab w:val="left" w:pos="9360"/>
                          <w:tab w:val="left" w:pos="10080"/>
                        </w:tabs>
                        <w:autoSpaceDE w:val="0"/>
                        <w:autoSpaceDN w:val="0"/>
                        <w:adjustRightInd w:val="0"/>
                        <w:spacing w:after="0" w:line="276" w:lineRule="auto"/>
                        <w:rPr>
                          <w:rFonts w:ascii="Arial" w:hAnsi="Arial" w:cs="Arial"/>
                          <w:kern w:val="0"/>
                        </w:rPr>
                      </w:pPr>
                    </w:p>
                    <w:p w14:paraId="231664B3" w14:textId="77777777" w:rsidR="009541C9" w:rsidRDefault="009541C9" w:rsidP="009541C9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2D21EF8F" w14:textId="77777777" w:rsidR="009541C9" w:rsidRDefault="009541C9" w:rsidP="009541C9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09F01433" w14:textId="77777777" w:rsidR="009541C9" w:rsidRDefault="009541C9" w:rsidP="009541C9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5A43946F" w14:textId="77777777" w:rsidR="009541C9" w:rsidRPr="001C2888" w:rsidRDefault="009541C9" w:rsidP="009541C9">
                      <w:pPr>
                        <w:rPr>
                          <w:sz w:val="16"/>
                          <w:szCs w:val="16"/>
                        </w:rPr>
                      </w:pPr>
                    </w:p>
                    <w:p w14:paraId="6DA25118" w14:textId="77777777" w:rsidR="009541C9" w:rsidRPr="007D7F2B" w:rsidRDefault="009541C9" w:rsidP="009541C9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71239CF" w14:textId="77777777" w:rsidR="009541C9" w:rsidRPr="00DF2FB5" w:rsidRDefault="009541C9" w:rsidP="009541C9">
      <w:pPr>
        <w:rPr>
          <w:rFonts w:cstheme="minorHAnsi"/>
          <w:sz w:val="16"/>
          <w:szCs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8336720" wp14:editId="670823A5">
                <wp:simplePos x="0" y="0"/>
                <wp:positionH relativeFrom="column">
                  <wp:posOffset>7321550</wp:posOffset>
                </wp:positionH>
                <wp:positionV relativeFrom="paragraph">
                  <wp:posOffset>4291965</wp:posOffset>
                </wp:positionV>
                <wp:extent cx="1244600" cy="850900"/>
                <wp:effectExtent l="6350" t="60325" r="15875" b="12700"/>
                <wp:wrapNone/>
                <wp:docPr id="1908659903" name="AutoShap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1244600" cy="85090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6350">
                          <a:solidFill>
                            <a:srgbClr val="4472C4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1C7105" id="AutoShape 31" o:spid="_x0000_s1026" type="#_x0000_t34" style="position:absolute;margin-left:576.5pt;margin-top:337.95pt;width:98pt;height:67pt;flip:y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" strokecolor="#4472c4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E4C55DF" wp14:editId="11871931">
                <wp:simplePos x="0" y="0"/>
                <wp:positionH relativeFrom="column">
                  <wp:posOffset>6661150</wp:posOffset>
                </wp:positionH>
                <wp:positionV relativeFrom="paragraph">
                  <wp:posOffset>1326515</wp:posOffset>
                </wp:positionV>
                <wp:extent cx="1612900" cy="1390650"/>
                <wp:effectExtent l="12700" t="9525" r="22225" b="57150"/>
                <wp:wrapNone/>
                <wp:docPr id="926512819" name="Auto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612900" cy="139065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6350">
                          <a:solidFill>
                            <a:srgbClr val="4472C4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B3AD29" id="AutoShape 14" o:spid="_x0000_s1026" type="#_x0000_t34" style="position:absolute;margin-left:524.5pt;margin-top:104.45pt;width:127pt;height:109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" strokecolor="#4472c4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DE23BA" wp14:editId="130D4F85">
                <wp:simplePos x="0" y="0"/>
                <wp:positionH relativeFrom="column">
                  <wp:posOffset>7280275</wp:posOffset>
                </wp:positionH>
                <wp:positionV relativeFrom="paragraph">
                  <wp:posOffset>2795905</wp:posOffset>
                </wp:positionV>
                <wp:extent cx="2334260" cy="1422400"/>
                <wp:effectExtent l="0" t="0" r="8890" b="6350"/>
                <wp:wrapNone/>
                <wp:docPr id="283668048" name="Oval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334260" cy="142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F176B24" w14:textId="77777777" w:rsidR="009541C9" w:rsidRPr="00C11A45" w:rsidRDefault="009541C9" w:rsidP="009541C9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C11A45">
                              <w:rPr>
                                <w:b/>
                                <w:sz w:val="24"/>
                                <w:szCs w:val="24"/>
                              </w:rPr>
                              <w:t>The impact of effective communication styles among nurse managers</w:t>
                            </w:r>
                          </w:p>
                          <w:p w14:paraId="00761A40" w14:textId="77777777" w:rsidR="009541C9" w:rsidRPr="00C52352" w:rsidRDefault="009541C9" w:rsidP="009541C9">
                            <w:pPr>
                              <w:jc w:val="center"/>
                              <w:rPr>
                                <w:rFonts w:cstheme="minorHAns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6DE23BA" id="Oval 17" o:spid="_x0000_s1032" style="position:absolute;margin-left:573.25pt;margin-top:220.15pt;width:183.8pt;height:112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" fillcolor="white [3201]" strokecolor="#4ea72e [3209]" strokeweight="1pt">
                <v:stroke joinstyle="miter"/>
                <v:path arrowok="t"/>
                <v:textbox>
                  <w:txbxContent>
                    <w:p w14:paraId="3F176B24" w14:textId="77777777" w:rsidR="009541C9" w:rsidRPr="00C11A45" w:rsidRDefault="009541C9" w:rsidP="009541C9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C11A45">
                        <w:rPr>
                          <w:b/>
                          <w:sz w:val="24"/>
                          <w:szCs w:val="24"/>
                        </w:rPr>
                        <w:t>The impact of effective communication styles among nurse managers</w:t>
                      </w:r>
                    </w:p>
                    <w:p w14:paraId="00761A40" w14:textId="77777777" w:rsidR="009541C9" w:rsidRPr="00C52352" w:rsidRDefault="009541C9" w:rsidP="009541C9">
                      <w:pPr>
                        <w:jc w:val="center"/>
                        <w:rPr>
                          <w:rFonts w:cstheme="minorHAnsi"/>
                          <w:b/>
                          <w:bCs/>
                          <w:sz w:val="20"/>
                          <w:szCs w:val="20"/>
                        </w:rPr>
                      </w:pPr>
                    </w:p>
                  </w:txbxContent>
                </v:textbox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0B05698" wp14:editId="07F6BE51">
                <wp:simplePos x="0" y="0"/>
                <wp:positionH relativeFrom="margin">
                  <wp:posOffset>4308475</wp:posOffset>
                </wp:positionH>
                <wp:positionV relativeFrom="paragraph">
                  <wp:posOffset>4629785</wp:posOffset>
                </wp:positionV>
                <wp:extent cx="2971800" cy="802640"/>
                <wp:effectExtent l="0" t="0" r="0" b="0"/>
                <wp:wrapNone/>
                <wp:docPr id="1594348799" name="Rectangle: Rounded Corners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71800" cy="80264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8344BF" w14:textId="77777777" w:rsidR="009541C9" w:rsidRDefault="009541C9" w:rsidP="009541C9">
                            <w:r>
                              <w:rPr>
                                <w:b/>
                                <w:sz w:val="24"/>
                              </w:rPr>
                              <w:t>Communicating Recognition and Appreciation</w:t>
                            </w:r>
                          </w:p>
                          <w:p w14:paraId="2AF11AB8" w14:textId="77777777" w:rsidR="009541C9" w:rsidRDefault="009541C9" w:rsidP="009541C9">
                            <w:pPr>
                              <w:rPr>
                                <w:lang w:eastAsia="en-AU"/>
                              </w:rPr>
                            </w:pPr>
                          </w:p>
                          <w:p w14:paraId="7E9ADBAF" w14:textId="77777777" w:rsidR="009541C9" w:rsidRDefault="009541C9" w:rsidP="009541C9">
                            <w:pPr>
                              <w:pStyle w:val="Normal0"/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15EAB66C" w14:textId="77777777" w:rsidR="009541C9" w:rsidRPr="00753093" w:rsidRDefault="009541C9" w:rsidP="009541C9">
                            <w:pPr>
                              <w:rPr>
                                <w:lang w:eastAsia="en-AU"/>
                              </w:rPr>
                            </w:pPr>
                          </w:p>
                          <w:p w14:paraId="68650BCC" w14:textId="77777777" w:rsidR="009541C9" w:rsidRPr="00D111A2" w:rsidRDefault="009541C9" w:rsidP="009541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0B05698" id="Rectangle: Rounded Corners 15" o:spid="_x0000_s1033" style="position:absolute;margin-left:339.25pt;margin-top:364.55pt;width:234pt;height:63.2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" fillcolor="white [3201]" strokecolor="#4ea72e [3209]" strokeweight="1pt">
                <v:stroke joinstyle="miter"/>
                <v:path arrowok="t"/>
                <v:textbox>
                  <w:txbxContent>
                    <w:p w14:paraId="348344BF" w14:textId="77777777" w:rsidR="009541C9" w:rsidRDefault="009541C9" w:rsidP="009541C9">
                      <w:r>
                        <w:rPr>
                          <w:b/>
                          <w:sz w:val="24"/>
                        </w:rPr>
                        <w:t>Communicating Recognition and Appreciation</w:t>
                      </w:r>
                    </w:p>
                    <w:p w14:paraId="2AF11AB8" w14:textId="77777777" w:rsidR="009541C9" w:rsidRDefault="009541C9" w:rsidP="009541C9">
                      <w:pPr>
                        <w:rPr>
                          <w:lang w:eastAsia="en-AU"/>
                        </w:rPr>
                      </w:pPr>
                    </w:p>
                    <w:p w14:paraId="7E9ADBAF" w14:textId="77777777" w:rsidR="009541C9" w:rsidRDefault="009541C9" w:rsidP="009541C9">
                      <w:pPr>
                        <w:pStyle w:val="Normal0"/>
                        <w:rPr>
                          <w:rFonts w:ascii="Calibri" w:hAnsi="Calibri" w:cs="Calibri"/>
                        </w:rPr>
                      </w:pPr>
                    </w:p>
                    <w:p w14:paraId="15EAB66C" w14:textId="77777777" w:rsidR="009541C9" w:rsidRPr="00753093" w:rsidRDefault="009541C9" w:rsidP="009541C9">
                      <w:pPr>
                        <w:rPr>
                          <w:lang w:eastAsia="en-AU"/>
                        </w:rPr>
                      </w:pPr>
                    </w:p>
                    <w:p w14:paraId="68650BCC" w14:textId="77777777" w:rsidR="009541C9" w:rsidRPr="00D111A2" w:rsidRDefault="009541C9" w:rsidP="009541C9"/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EFECA4" wp14:editId="52560BEF">
                <wp:simplePos x="0" y="0"/>
                <wp:positionH relativeFrom="margin">
                  <wp:posOffset>3636645</wp:posOffset>
                </wp:positionH>
                <wp:positionV relativeFrom="paragraph">
                  <wp:posOffset>935355</wp:posOffset>
                </wp:positionV>
                <wp:extent cx="2948940" cy="1026160"/>
                <wp:effectExtent l="0" t="0" r="3810" b="2540"/>
                <wp:wrapNone/>
                <wp:docPr id="1554362637" name="Rectangle: Rounded Corners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948940" cy="10261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27B197" w14:textId="77777777" w:rsidR="009541C9" w:rsidRDefault="009541C9" w:rsidP="009541C9">
                            <w:r>
                              <w:rPr>
                                <w:b/>
                                <w:sz w:val="24"/>
                              </w:rPr>
                              <w:t>Demonstrable Communication Skills</w:t>
                            </w:r>
                          </w:p>
                          <w:p w14:paraId="4ED4CD2A" w14:textId="77777777" w:rsidR="009541C9" w:rsidRPr="00245810" w:rsidRDefault="009541C9" w:rsidP="009541C9">
                            <w:pPr>
                              <w:rPr>
                                <w:rFonts w:cstheme="minorHAnsi"/>
                                <w:sz w:val="20"/>
                                <w:szCs w:val="20"/>
                                <w:lang w:eastAsia="en-AU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FEFECA4" id="Rectangle: Rounded Corners 13" o:spid="_x0000_s1034" style="position:absolute;margin-left:286.35pt;margin-top:73.65pt;width:232.2pt;height:80.8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" fillcolor="white [3201]" strokecolor="#4ea72e [3209]" strokeweight="1pt">
                <v:stroke joinstyle="miter"/>
                <v:path arrowok="t"/>
                <v:textbox>
                  <w:txbxContent>
                    <w:p w14:paraId="3527B197" w14:textId="77777777" w:rsidR="009541C9" w:rsidRDefault="009541C9" w:rsidP="009541C9">
                      <w:r>
                        <w:rPr>
                          <w:b/>
                          <w:sz w:val="24"/>
                        </w:rPr>
                        <w:t>Demonstrable Communication Skills</w:t>
                      </w:r>
                    </w:p>
                    <w:p w14:paraId="4ED4CD2A" w14:textId="77777777" w:rsidR="009541C9" w:rsidRPr="00245810" w:rsidRDefault="009541C9" w:rsidP="009541C9">
                      <w:pPr>
                        <w:rPr>
                          <w:rFonts w:cstheme="minorHAnsi"/>
                          <w:sz w:val="20"/>
                          <w:szCs w:val="20"/>
                          <w:lang w:eastAsia="en-AU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14A26F" wp14:editId="14A84CF3">
                <wp:simplePos x="0" y="0"/>
                <wp:positionH relativeFrom="page">
                  <wp:posOffset>204470</wp:posOffset>
                </wp:positionH>
                <wp:positionV relativeFrom="paragraph">
                  <wp:posOffset>3469640</wp:posOffset>
                </wp:positionV>
                <wp:extent cx="4801870" cy="2914015"/>
                <wp:effectExtent l="0" t="0" r="17780" b="635"/>
                <wp:wrapNone/>
                <wp:docPr id="481138599" name="Callout: Right Arrow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801870" cy="2914015"/>
                        </a:xfrm>
                        <a:prstGeom prst="rightArrowCallou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C35F3A7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When you know someone appreciates your work, you will find people working with dedication.</w:t>
                            </w:r>
                          </w:p>
                          <w:p w14:paraId="7CD110E0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Verbal praise by mere words.</w:t>
                            </w:r>
                          </w:p>
                          <w:p w14:paraId="7B815EF4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Recognition of employee rights.</w:t>
                            </w:r>
                          </w:p>
                          <w:p w14:paraId="2D24A0F7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With kind words, greeting and smiling to the staff, and speaking and asking about them, this gives the biggest positive energy to the staff at the beginning of the day.</w:t>
                            </w:r>
                          </w:p>
                          <w:p w14:paraId="713FF3FA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If manager leaders appreciate, we will be interested in getting involved.</w:t>
                            </w:r>
                          </w:p>
                          <w:p w14:paraId="3D7FAC44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The leader should give the employee his rights and grant him appreciation.</w:t>
                            </w:r>
                          </w:p>
                          <w:p w14:paraId="66007CA6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Appreciation like bringing a cup of coffee or any type of sweets.</w:t>
                            </w:r>
                          </w:p>
                          <w:p w14:paraId="3BBAE53D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Diversify different types of incentives.</w:t>
                            </w:r>
                          </w:p>
                          <w:p w14:paraId="0BF93572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Provide rewards and acknowledge the efforts of a team.</w:t>
                            </w:r>
                          </w:p>
                          <w:p w14:paraId="7284198C" w14:textId="77777777" w:rsidR="009541C9" w:rsidRPr="008341DD" w:rsidRDefault="009541C9" w:rsidP="009541C9">
                            <w:pPr>
                              <w:pStyle w:val="Normal0"/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</w:pPr>
                            <w:r w:rsidRPr="008341DD">
                              <w:rPr>
                                <w:rFonts w:ascii="Calibri" w:hAnsi="Calibri" w:cs="Calibri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50D50678" w14:textId="77777777" w:rsidR="009541C9" w:rsidRDefault="009541C9" w:rsidP="009541C9">
                            <w:pPr>
                              <w:pStyle w:val="Normal0"/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1766181E" w14:textId="77777777" w:rsidR="009541C9" w:rsidRDefault="009541C9" w:rsidP="009541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14A26F" id="Callout: Right Arrow 11" o:spid="_x0000_s1035" type="#_x0000_t78" style="position:absolute;margin-left:16.1pt;margin-top:273.2pt;width:378.1pt;height:229.45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" adj="14035,,18323" fillcolor="white [3201]" strokecolor="#4ea72e [3209]" strokeweight="1pt">
                <v:path arrowok="t"/>
                <v:textbox>
                  <w:txbxContent>
                    <w:p w14:paraId="3C35F3A7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When you know someone appreciates your work, you will find people working with dedication.</w:t>
                      </w:r>
                    </w:p>
                    <w:p w14:paraId="7CD110E0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Verbal praise by mere words.</w:t>
                      </w:r>
                    </w:p>
                    <w:p w14:paraId="7B815EF4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Recognition of employee rights.</w:t>
                      </w:r>
                    </w:p>
                    <w:p w14:paraId="2D24A0F7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With kind words, greeting and smiling to the staff, and speaking and asking about them, this gives the biggest positive energy to the staff at the beginning of the day.</w:t>
                      </w:r>
                    </w:p>
                    <w:p w14:paraId="713FF3FA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If manager leaders appreciate, we will be interested in getting involved.</w:t>
                      </w:r>
                    </w:p>
                    <w:p w14:paraId="3D7FAC44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The leader should give the employee his rights and grant him appreciation.</w:t>
                      </w:r>
                    </w:p>
                    <w:p w14:paraId="66007CA6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Appreciation like bringing a cup of coffee or any type of sweets.</w:t>
                      </w:r>
                    </w:p>
                    <w:p w14:paraId="3BBAE53D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Diversify different types of incentives.</w:t>
                      </w:r>
                    </w:p>
                    <w:p w14:paraId="0BF93572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Provide rewards and acknowledge the efforts of a team.</w:t>
                      </w:r>
                    </w:p>
                    <w:p w14:paraId="7284198C" w14:textId="77777777" w:rsidR="009541C9" w:rsidRPr="008341DD" w:rsidRDefault="009541C9" w:rsidP="009541C9">
                      <w:pPr>
                        <w:pStyle w:val="Normal0"/>
                        <w:rPr>
                          <w:rFonts w:ascii="Calibri" w:hAnsi="Calibri" w:cs="Calibri"/>
                          <w:sz w:val="16"/>
                          <w:szCs w:val="16"/>
                        </w:rPr>
                      </w:pPr>
                      <w:r w:rsidRPr="008341DD">
                        <w:rPr>
                          <w:rFonts w:ascii="Calibri" w:hAnsi="Calibri" w:cs="Calibri"/>
                          <w:sz w:val="16"/>
                          <w:szCs w:val="16"/>
                        </w:rPr>
                        <w:t>.</w:t>
                      </w:r>
                    </w:p>
                    <w:p w14:paraId="50D50678" w14:textId="77777777" w:rsidR="009541C9" w:rsidRDefault="009541C9" w:rsidP="009541C9">
                      <w:pPr>
                        <w:pStyle w:val="Normal0"/>
                        <w:rPr>
                          <w:rFonts w:ascii="Calibri" w:hAnsi="Calibri" w:cs="Calibri"/>
                        </w:rPr>
                      </w:pPr>
                    </w:p>
                    <w:p w14:paraId="1766181E" w14:textId="77777777" w:rsidR="009541C9" w:rsidRDefault="009541C9" w:rsidP="009541C9"/>
                  </w:txbxContent>
                </v:textbox>
                <w10:wrap anchorx="page"/>
              </v:shape>
            </w:pict>
          </mc:Fallback>
        </mc:AlternateContent>
      </w:r>
      <w:r w:rsidRPr="00DF2FB5">
        <w:rPr>
          <w:rFonts w:cstheme="minorHAnsi"/>
          <w:sz w:val="16"/>
          <w:szCs w:val="16"/>
        </w:rPr>
        <w:br w:type="page"/>
      </w:r>
    </w:p>
    <w:p w14:paraId="314078D7" w14:textId="77777777" w:rsidR="009541C9" w:rsidRPr="00DF2FB5" w:rsidRDefault="009541C9" w:rsidP="009541C9">
      <w:pPr>
        <w:rPr>
          <w:rFonts w:cstheme="minorHAnsi"/>
          <w:sz w:val="16"/>
          <w:szCs w:val="16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79CCAD7" wp14:editId="751E554C">
                <wp:simplePos x="0" y="0"/>
                <wp:positionH relativeFrom="column">
                  <wp:posOffset>6203950</wp:posOffset>
                </wp:positionH>
                <wp:positionV relativeFrom="paragraph">
                  <wp:posOffset>4073525</wp:posOffset>
                </wp:positionV>
                <wp:extent cx="2032000" cy="371475"/>
                <wp:effectExtent l="12700" t="53975" r="22225" b="12700"/>
                <wp:wrapNone/>
                <wp:docPr id="849566762" name="Straight Arrow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2032000" cy="371475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D7DB40" id="Straight Arrow Connector 4" o:spid="_x0000_s1026" type="#_x0000_t34" style="position:absolute;margin-left:488.5pt;margin-top:320.75pt;width:160pt;height:29.25pt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" strokecolor="#156082 [3204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BB317B" wp14:editId="536612AD">
                <wp:simplePos x="0" y="0"/>
                <wp:positionH relativeFrom="margin">
                  <wp:posOffset>4610735</wp:posOffset>
                </wp:positionH>
                <wp:positionV relativeFrom="paragraph">
                  <wp:posOffset>3579495</wp:posOffset>
                </wp:positionV>
                <wp:extent cx="1530350" cy="1111250"/>
                <wp:effectExtent l="0" t="0" r="0" b="0"/>
                <wp:wrapNone/>
                <wp:docPr id="561243799" name="Rectangle: Rounded Corners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30350" cy="111125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4315BDA" w14:textId="77777777" w:rsidR="009541C9" w:rsidRDefault="009541C9" w:rsidP="009541C9">
                            <w:r>
                              <w:rPr>
                                <w:b/>
                                <w:sz w:val="24"/>
                              </w:rPr>
                              <w:t>Collaboration and Teamwork</w:t>
                            </w:r>
                          </w:p>
                          <w:p w14:paraId="149D7CBC" w14:textId="77777777" w:rsidR="009541C9" w:rsidRPr="00D55A4F" w:rsidRDefault="009541C9" w:rsidP="009541C9">
                            <w:pPr>
                              <w:rPr>
                                <w:rFonts w:cstheme="minorHAnsi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7BB317B" id="Rectangle: Rounded Corners 9" o:spid="_x0000_s1036" style="position:absolute;margin-left:363.05pt;margin-top:281.85pt;width:120.5pt;height:87.5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" fillcolor="white [3201]" strokecolor="#4ea72e [3209]" strokeweight="1pt">
                <v:stroke joinstyle="miter"/>
                <v:path arrowok="t"/>
                <v:textbox>
                  <w:txbxContent>
                    <w:p w14:paraId="24315BDA" w14:textId="77777777" w:rsidR="009541C9" w:rsidRDefault="009541C9" w:rsidP="009541C9">
                      <w:r>
                        <w:rPr>
                          <w:b/>
                          <w:sz w:val="24"/>
                        </w:rPr>
                        <w:t>Collaboration and Teamwork</w:t>
                      </w:r>
                    </w:p>
                    <w:p w14:paraId="149D7CBC" w14:textId="77777777" w:rsidR="009541C9" w:rsidRPr="00D55A4F" w:rsidRDefault="009541C9" w:rsidP="009541C9">
                      <w:pPr>
                        <w:rPr>
                          <w:rFonts w:cstheme="minorHAnsi"/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E74C45" wp14:editId="7D65A93C">
                <wp:simplePos x="0" y="0"/>
                <wp:positionH relativeFrom="margin">
                  <wp:posOffset>-635000</wp:posOffset>
                </wp:positionH>
                <wp:positionV relativeFrom="paragraph">
                  <wp:posOffset>2533650</wp:posOffset>
                </wp:positionV>
                <wp:extent cx="5179060" cy="2371725"/>
                <wp:effectExtent l="0" t="0" r="21590" b="9525"/>
                <wp:wrapNone/>
                <wp:docPr id="1208261065" name="Callout: Right Arrow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179060" cy="2371725"/>
                        </a:xfrm>
                        <a:prstGeom prst="rightArrowCallout">
                          <a:avLst>
                            <a:gd name="adj1" fmla="val 19971"/>
                            <a:gd name="adj2" fmla="val 16769"/>
                            <a:gd name="adj3" fmla="val 34579"/>
                            <a:gd name="adj4" fmla="val 75729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04C8F3" w14:textId="77777777" w:rsidR="009541C9" w:rsidRPr="005E4333" w:rsidRDefault="009541C9" w:rsidP="009541C9">
                            <w:pPr>
                              <w:pStyle w:val="ListBullet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5E433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She encourages collaboration and teamwork.</w:t>
                            </w:r>
                          </w:p>
                          <w:p w14:paraId="469DB8DE" w14:textId="77777777" w:rsidR="009541C9" w:rsidRPr="005E4333" w:rsidRDefault="009541C9" w:rsidP="009541C9">
                            <w:pPr>
                              <w:pStyle w:val="ListBullet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5E433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Treating us like we were one family.</w:t>
                            </w:r>
                          </w:p>
                          <w:p w14:paraId="2BC9E508" w14:textId="77777777" w:rsidR="009541C9" w:rsidRPr="005E4333" w:rsidRDefault="009541C9" w:rsidP="009541C9">
                            <w:pPr>
                              <w:pStyle w:val="ListBullet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5E433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I work in a department with a collaborative leader, </w:t>
                            </w:r>
                            <w:r w:rsidRPr="005E4333">
                              <w:rPr>
                                <w:rStyle w:val="normaltextrun"/>
                                <w:rFonts w:cstheme="minorHAnsi"/>
                                <w:sz w:val="16"/>
                                <w:szCs w:val="16"/>
                              </w:rPr>
                              <w:t>I come to work with love; I</w:t>
                            </w:r>
                            <w:r w:rsidRPr="005E4333"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 xml:space="preserve"> feel happy and motivated to work with them</w:t>
                            </w:r>
                            <w:r>
                              <w:rPr>
                                <w:rFonts w:cstheme="minorHAnsi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7B642936" w14:textId="77777777" w:rsidR="009541C9" w:rsidRPr="005E4333" w:rsidRDefault="009541C9" w:rsidP="009541C9">
                            <w:pPr>
                              <w:pStyle w:val="ListBullet"/>
                              <w:rPr>
                                <w:rFonts w:cstheme="minorHAnsi"/>
                                <w:sz w:val="16"/>
                                <w:szCs w:val="16"/>
                              </w:rPr>
                            </w:pPr>
                            <w:r w:rsidRPr="005E4333">
                              <w:rPr>
                                <w:rStyle w:val="normaltextrun"/>
                                <w:rFonts w:cstheme="minorHAnsi"/>
                                <w:sz w:val="16"/>
                                <w:szCs w:val="16"/>
                              </w:rPr>
                              <w:t>we have never had this type of teamwork. Most of our staff are not satisfied</w:t>
                            </w:r>
                            <w:r>
                              <w:rPr>
                                <w:rStyle w:val="normaltextrun"/>
                                <w:rFonts w:cstheme="minorHAnsi"/>
                                <w:sz w:val="16"/>
                                <w:szCs w:val="16"/>
                              </w:rPr>
                              <w:t>.</w:t>
                            </w:r>
                          </w:p>
                          <w:p w14:paraId="4C8DFD7E" w14:textId="77777777" w:rsidR="009541C9" w:rsidRPr="005E4333" w:rsidRDefault="009541C9" w:rsidP="009541C9">
                            <w:pPr>
                              <w:jc w:val="both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E74C45" id="Callout: Right Arrow 7" o:spid="_x0000_s1037" type="#_x0000_t78" style="position:absolute;margin-left:-50pt;margin-top:199.5pt;width:407.8pt;height:186.7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" adj="16357,7178,18180,8643" fillcolor="white [3201]" strokecolor="#4ea72e [3209]" strokeweight="1pt">
                <v:path arrowok="t"/>
                <v:textbox>
                  <w:txbxContent>
                    <w:p w14:paraId="0404C8F3" w14:textId="77777777" w:rsidR="009541C9" w:rsidRPr="005E4333" w:rsidRDefault="009541C9" w:rsidP="009541C9">
                      <w:pPr>
                        <w:pStyle w:val="ListBullet"/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5E4333">
                        <w:rPr>
                          <w:rFonts w:cstheme="minorHAnsi"/>
                          <w:sz w:val="16"/>
                          <w:szCs w:val="16"/>
                        </w:rPr>
                        <w:t>She encourages collaboration and teamwork.</w:t>
                      </w:r>
                    </w:p>
                    <w:p w14:paraId="469DB8DE" w14:textId="77777777" w:rsidR="009541C9" w:rsidRPr="005E4333" w:rsidRDefault="009541C9" w:rsidP="009541C9">
                      <w:pPr>
                        <w:pStyle w:val="ListBullet"/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5E4333">
                        <w:rPr>
                          <w:rFonts w:cstheme="minorHAnsi"/>
                          <w:sz w:val="16"/>
                          <w:szCs w:val="16"/>
                        </w:rPr>
                        <w:t>Treating us like we were one family.</w:t>
                      </w:r>
                    </w:p>
                    <w:p w14:paraId="2BC9E508" w14:textId="77777777" w:rsidR="009541C9" w:rsidRPr="005E4333" w:rsidRDefault="009541C9" w:rsidP="009541C9">
                      <w:pPr>
                        <w:pStyle w:val="ListBullet"/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5E4333">
                        <w:rPr>
                          <w:rFonts w:cstheme="minorHAnsi"/>
                          <w:sz w:val="16"/>
                          <w:szCs w:val="16"/>
                        </w:rPr>
                        <w:t xml:space="preserve">I work in a department with a collaborative leader, </w:t>
                      </w:r>
                      <w:r w:rsidRPr="005E4333">
                        <w:rPr>
                          <w:rStyle w:val="normaltextrun"/>
                          <w:rFonts w:cstheme="minorHAnsi"/>
                          <w:sz w:val="16"/>
                          <w:szCs w:val="16"/>
                        </w:rPr>
                        <w:t>I come to work with love; I</w:t>
                      </w:r>
                      <w:r w:rsidRPr="005E4333">
                        <w:rPr>
                          <w:rFonts w:cstheme="minorHAnsi"/>
                          <w:sz w:val="16"/>
                          <w:szCs w:val="16"/>
                        </w:rPr>
                        <w:t xml:space="preserve"> feel happy and motivated to work with them</w:t>
                      </w:r>
                      <w:r>
                        <w:rPr>
                          <w:rFonts w:cstheme="minorHAnsi"/>
                          <w:sz w:val="16"/>
                          <w:szCs w:val="16"/>
                        </w:rPr>
                        <w:t>.</w:t>
                      </w:r>
                    </w:p>
                    <w:p w14:paraId="7B642936" w14:textId="77777777" w:rsidR="009541C9" w:rsidRPr="005E4333" w:rsidRDefault="009541C9" w:rsidP="009541C9">
                      <w:pPr>
                        <w:pStyle w:val="ListBullet"/>
                        <w:rPr>
                          <w:rFonts w:cstheme="minorHAnsi"/>
                          <w:sz w:val="16"/>
                          <w:szCs w:val="16"/>
                        </w:rPr>
                      </w:pPr>
                      <w:r w:rsidRPr="005E4333">
                        <w:rPr>
                          <w:rStyle w:val="normaltextrun"/>
                          <w:rFonts w:cstheme="minorHAnsi"/>
                          <w:sz w:val="16"/>
                          <w:szCs w:val="16"/>
                        </w:rPr>
                        <w:t>we have never had this type of teamwork. Most of our staff are not satisfied</w:t>
                      </w:r>
                      <w:r>
                        <w:rPr>
                          <w:rStyle w:val="normaltextrun"/>
                          <w:rFonts w:cstheme="minorHAnsi"/>
                          <w:sz w:val="16"/>
                          <w:szCs w:val="16"/>
                        </w:rPr>
                        <w:t>.</w:t>
                      </w:r>
                    </w:p>
                    <w:p w14:paraId="4C8DFD7E" w14:textId="77777777" w:rsidR="009541C9" w:rsidRPr="005E4333" w:rsidRDefault="009541C9" w:rsidP="009541C9">
                      <w:pPr>
                        <w:jc w:val="both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01A6F83" wp14:editId="5134D339">
                <wp:simplePos x="0" y="0"/>
                <wp:positionH relativeFrom="column">
                  <wp:posOffset>6016625</wp:posOffset>
                </wp:positionH>
                <wp:positionV relativeFrom="paragraph">
                  <wp:posOffset>774700</wp:posOffset>
                </wp:positionV>
                <wp:extent cx="1475105" cy="1116330"/>
                <wp:effectExtent l="6350" t="12700" r="23495" b="61595"/>
                <wp:wrapNone/>
                <wp:docPr id="1795706847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475105" cy="1116330"/>
                        </a:xfrm>
                        <a:prstGeom prst="bentConnector3">
                          <a:avLst>
                            <a:gd name="adj1" fmla="val 49977"/>
                          </a:avLst>
                        </a:prstGeom>
                        <a:noFill/>
                        <a:ln w="6350">
                          <a:solidFill>
                            <a:schemeClr val="accent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408096" id="Straight Arrow Connector 5" o:spid="_x0000_s1026" type="#_x0000_t34" style="position:absolute;margin-left:473.75pt;margin-top:61pt;width:116.15pt;height:87.9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" adj="10795" strokecolor="#156082 [3204]" strokeweight=".5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2981B5A" wp14:editId="505E503E">
                <wp:simplePos x="0" y="0"/>
                <wp:positionH relativeFrom="margin">
                  <wp:posOffset>6929755</wp:posOffset>
                </wp:positionH>
                <wp:positionV relativeFrom="paragraph">
                  <wp:posOffset>1943100</wp:posOffset>
                </wp:positionV>
                <wp:extent cx="2495550" cy="1838325"/>
                <wp:effectExtent l="0" t="0" r="0" b="9525"/>
                <wp:wrapNone/>
                <wp:docPr id="390878192" name="Oval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95550" cy="18383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01ED0C5" w14:textId="77777777" w:rsidR="009541C9" w:rsidRDefault="009541C9" w:rsidP="009541C9">
                            <w:pPr>
                              <w:jc w:val="center"/>
                            </w:pPr>
                            <w:r>
                              <w:t xml:space="preserve"> </w:t>
                            </w:r>
                            <w:r>
                              <w:rPr>
                                <w:b/>
                                <w:sz w:val="28"/>
                              </w:rPr>
                              <w:t>The impact of supportive and collaborative nurse managers</w:t>
                            </w:r>
                          </w:p>
                          <w:p w14:paraId="193C0DAE" w14:textId="77777777" w:rsidR="009541C9" w:rsidRDefault="009541C9" w:rsidP="009541C9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2981B5A" id="Oval 5" o:spid="_x0000_s1038" style="position:absolute;margin-left:545.65pt;margin-top:153pt;width:196.5pt;height:144.7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" fillcolor="white [3201]" strokecolor="#4ea72e [3209]" strokeweight="1pt">
                <v:stroke joinstyle="miter"/>
                <v:path arrowok="t"/>
                <v:textbox>
                  <w:txbxContent>
                    <w:p w14:paraId="601ED0C5" w14:textId="77777777" w:rsidR="009541C9" w:rsidRDefault="009541C9" w:rsidP="009541C9">
                      <w:pPr>
                        <w:jc w:val="center"/>
                      </w:pPr>
                      <w:r>
                        <w:t xml:space="preserve"> </w:t>
                      </w:r>
                      <w:r>
                        <w:rPr>
                          <w:b/>
                          <w:sz w:val="28"/>
                        </w:rPr>
                        <w:t>The impact of supportive and collaborative nurse managers</w:t>
                      </w:r>
                    </w:p>
                    <w:p w14:paraId="193C0DAE" w14:textId="77777777" w:rsidR="009541C9" w:rsidRDefault="009541C9" w:rsidP="009541C9">
                      <w:pPr>
                        <w:jc w:val="center"/>
                      </w:pPr>
                    </w:p>
                  </w:txbxContent>
                </v:textbox>
                <w10:wrap anchorx="margin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3940CD" wp14:editId="2877CFFE">
                <wp:simplePos x="0" y="0"/>
                <wp:positionH relativeFrom="margin">
                  <wp:posOffset>-615950</wp:posOffset>
                </wp:positionH>
                <wp:positionV relativeFrom="paragraph">
                  <wp:posOffset>-12700</wp:posOffset>
                </wp:positionV>
                <wp:extent cx="4341495" cy="1917700"/>
                <wp:effectExtent l="0" t="0" r="20955" b="6350"/>
                <wp:wrapNone/>
                <wp:docPr id="1391360057" name="Callout: Right Arrow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1495" cy="1917700"/>
                        </a:xfrm>
                        <a:prstGeom prst="rightArrowCallout">
                          <a:avLst>
                            <a:gd name="adj1" fmla="val 25000"/>
                            <a:gd name="adj2" fmla="val 16589"/>
                            <a:gd name="adj3" fmla="val 16817"/>
                            <a:gd name="adj4" fmla="val 83801"/>
                          </a:avLst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5A695C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When the employee has team spirit, he will love his work and dedicate his time to it.</w:t>
                            </w:r>
                          </w:p>
                          <w:p w14:paraId="0E88BA8D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Staff need a supportive work environment.</w:t>
                            </w:r>
                          </w:p>
                          <w:p w14:paraId="2E697BAE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Stand with staff, not against them.</w:t>
                            </w:r>
                          </w:p>
                          <w:p w14:paraId="1FBA8E7E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As a leader, I would try to observe nurses' weaknesses to fix them. Then I would observe the strengths points of nurses.</w:t>
                            </w:r>
                          </w:p>
                          <w:p w14:paraId="52F927CD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Support during stressful seasons.</w:t>
                            </w:r>
                          </w:p>
                          <w:p w14:paraId="3B78CDDF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Our unit consistently received top grades and positive evaluations.</w:t>
                            </w:r>
                          </w:p>
                          <w:p w14:paraId="247EBB28" w14:textId="77777777" w:rsidR="009541C9" w:rsidRPr="00C11A45" w:rsidRDefault="009541C9" w:rsidP="009541C9">
                            <w:pPr>
                              <w:pStyle w:val="ListBullet"/>
                              <w:rPr>
                                <w:sz w:val="16"/>
                                <w:szCs w:val="16"/>
                              </w:rPr>
                            </w:pPr>
                            <w:r w:rsidRPr="00C11A45">
                              <w:rPr>
                                <w:sz w:val="16"/>
                                <w:szCs w:val="16"/>
                              </w:rPr>
                              <w:t>Maintain a positive relationship with staff.</w:t>
                            </w:r>
                          </w:p>
                          <w:p w14:paraId="2CDEAA86" w14:textId="77777777" w:rsidR="009541C9" w:rsidRPr="00C11A45" w:rsidRDefault="009541C9" w:rsidP="009541C9">
                            <w:pPr>
                              <w:rPr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14:paraId="7540AAF9" w14:textId="77777777" w:rsidR="009541C9" w:rsidRDefault="009541C9" w:rsidP="009541C9">
                            <w:pPr>
                              <w:pStyle w:val="Normal0"/>
                              <w:rPr>
                                <w:rFonts w:ascii="Calibri" w:hAnsi="Calibri" w:cs="Calibri"/>
                              </w:rPr>
                            </w:pPr>
                          </w:p>
                          <w:p w14:paraId="4CEBF98F" w14:textId="77777777" w:rsidR="009541C9" w:rsidRDefault="009541C9" w:rsidP="009541C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3940CD" id="Callout: Right Arrow 3" o:spid="_x0000_s1039" type="#_x0000_t78" style="position:absolute;margin-left:-48.5pt;margin-top:-1pt;width:341.85pt;height:151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" adj="18101,7217,19995" fillcolor="white [3201]" strokecolor="#4ea72e [3209]" strokeweight="1pt">
                <v:path arrowok="t"/>
                <v:textbox>
                  <w:txbxContent>
                    <w:p w14:paraId="135A695C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When the employee has team spirit, he will love his work and dedicate his time to it.</w:t>
                      </w:r>
                    </w:p>
                    <w:p w14:paraId="0E88BA8D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Staff need a supportive work environment.</w:t>
                      </w:r>
                    </w:p>
                    <w:p w14:paraId="2E697BAE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Stand with staff, not against them.</w:t>
                      </w:r>
                    </w:p>
                    <w:p w14:paraId="1FBA8E7E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As a leader, I would try to observe nurses' weaknesses to fix them. Then I would observe the strengths points of nurses.</w:t>
                      </w:r>
                    </w:p>
                    <w:p w14:paraId="52F927CD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Support during stressful seasons.</w:t>
                      </w:r>
                    </w:p>
                    <w:p w14:paraId="3B78CDDF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Our unit consistently received top grades and positive evaluations.</w:t>
                      </w:r>
                    </w:p>
                    <w:p w14:paraId="247EBB28" w14:textId="77777777" w:rsidR="009541C9" w:rsidRPr="00C11A45" w:rsidRDefault="009541C9" w:rsidP="009541C9">
                      <w:pPr>
                        <w:pStyle w:val="ListBullet"/>
                        <w:rPr>
                          <w:sz w:val="16"/>
                          <w:szCs w:val="16"/>
                        </w:rPr>
                      </w:pPr>
                      <w:r w:rsidRPr="00C11A45">
                        <w:rPr>
                          <w:sz w:val="16"/>
                          <w:szCs w:val="16"/>
                        </w:rPr>
                        <w:t>Maintain a positive relationship with staff.</w:t>
                      </w:r>
                    </w:p>
                    <w:p w14:paraId="2CDEAA86" w14:textId="77777777" w:rsidR="009541C9" w:rsidRPr="00C11A45" w:rsidRDefault="009541C9" w:rsidP="009541C9">
                      <w:pPr>
                        <w:rPr>
                          <w:sz w:val="16"/>
                          <w:szCs w:val="16"/>
                          <w:lang w:val="en-US"/>
                        </w:rPr>
                      </w:pPr>
                    </w:p>
                    <w:p w14:paraId="7540AAF9" w14:textId="77777777" w:rsidR="009541C9" w:rsidRDefault="009541C9" w:rsidP="009541C9">
                      <w:pPr>
                        <w:pStyle w:val="Normal0"/>
                        <w:rPr>
                          <w:rFonts w:ascii="Calibri" w:hAnsi="Calibri" w:cs="Calibri"/>
                        </w:rPr>
                      </w:pPr>
                    </w:p>
                    <w:p w14:paraId="4CEBF98F" w14:textId="77777777" w:rsidR="009541C9" w:rsidRDefault="009541C9" w:rsidP="009541C9"/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772FCBF" wp14:editId="3156EB14">
                <wp:simplePos x="0" y="0"/>
                <wp:positionH relativeFrom="margin">
                  <wp:posOffset>3830320</wp:posOffset>
                </wp:positionH>
                <wp:positionV relativeFrom="paragraph">
                  <wp:posOffset>483235</wp:posOffset>
                </wp:positionV>
                <wp:extent cx="2089150" cy="1199515"/>
                <wp:effectExtent l="0" t="0" r="6350" b="635"/>
                <wp:wrapNone/>
                <wp:docPr id="129737669" name="Rectangle: Rounded Corners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089150" cy="119951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E86731" w14:textId="77777777" w:rsidR="009541C9" w:rsidRDefault="009541C9" w:rsidP="009541C9">
                            <w:r>
                              <w:rPr>
                                <w:b/>
                                <w:sz w:val="24"/>
                              </w:rPr>
                              <w:t>Supportive Work Environments</w:t>
                            </w:r>
                          </w:p>
                          <w:p w14:paraId="41CBACF9" w14:textId="77777777" w:rsidR="009541C9" w:rsidRPr="00E15D56" w:rsidRDefault="009541C9" w:rsidP="009541C9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772FCBF" id="Rectangle: Rounded Corners 1" o:spid="_x0000_s1040" style="position:absolute;margin-left:301.6pt;margin-top:38.05pt;width:164.5pt;height:94.4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" fillcolor="white [3201]" strokecolor="#4ea72e [3209]" strokeweight="1pt">
                <v:stroke joinstyle="miter"/>
                <v:path arrowok="t"/>
                <v:textbox>
                  <w:txbxContent>
                    <w:p w14:paraId="6FE86731" w14:textId="77777777" w:rsidR="009541C9" w:rsidRDefault="009541C9" w:rsidP="009541C9">
                      <w:r>
                        <w:rPr>
                          <w:b/>
                          <w:sz w:val="24"/>
                        </w:rPr>
                        <w:t>Supportive Work Environments</w:t>
                      </w:r>
                    </w:p>
                    <w:p w14:paraId="41CBACF9" w14:textId="77777777" w:rsidR="009541C9" w:rsidRPr="00E15D56" w:rsidRDefault="009541C9" w:rsidP="009541C9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DF2FB5">
        <w:rPr>
          <w:rFonts w:cstheme="minorHAnsi"/>
          <w:sz w:val="16"/>
          <w:szCs w:val="16"/>
        </w:rPr>
        <w:br w:type="page"/>
      </w:r>
      <w:r>
        <w:rPr>
          <w:rFonts w:cstheme="minorHAnsi"/>
          <w:sz w:val="16"/>
          <w:szCs w:val="16"/>
        </w:rPr>
        <w:lastRenderedPageBreak/>
        <w:t xml:space="preserve"> </w:t>
      </w:r>
    </w:p>
    <w:p w14:paraId="5787CE33" w14:textId="77777777" w:rsidR="005D7108" w:rsidRDefault="005D7108"/>
    <w:sectPr w:rsidR="005D7108" w:rsidSect="009541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031814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654338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1C9"/>
    <w:rsid w:val="005D7108"/>
    <w:rsid w:val="00693F41"/>
    <w:rsid w:val="00707841"/>
    <w:rsid w:val="0083550D"/>
    <w:rsid w:val="009541C9"/>
    <w:rsid w:val="00C90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635CE6"/>
  <w15:chartTrackingRefBased/>
  <w15:docId w15:val="{E7F7E229-4A9D-46AC-9DF2-01C82FB0E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1C9"/>
  </w:style>
  <w:style w:type="paragraph" w:styleId="Heading1">
    <w:name w:val="heading 1"/>
    <w:basedOn w:val="Normal"/>
    <w:next w:val="Normal"/>
    <w:link w:val="Heading1Char"/>
    <w:uiPriority w:val="9"/>
    <w:qFormat/>
    <w:rsid w:val="009541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1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1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1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1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1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1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1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1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1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1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1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1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1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1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1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1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1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1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1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1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1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1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1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1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1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1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1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1C9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[Normal]"/>
    <w:uiPriority w:val="99"/>
    <w:rsid w:val="009541C9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</w:rPr>
  </w:style>
  <w:style w:type="paragraph" w:styleId="ListBullet">
    <w:name w:val="List Bullet"/>
    <w:basedOn w:val="Normal"/>
    <w:uiPriority w:val="99"/>
    <w:unhideWhenUsed/>
    <w:rsid w:val="009541C9"/>
    <w:pPr>
      <w:numPr>
        <w:numId w:val="1"/>
      </w:numPr>
      <w:tabs>
        <w:tab w:val="clear" w:pos="360"/>
      </w:tabs>
      <w:spacing w:after="200" w:line="276" w:lineRule="auto"/>
      <w:ind w:left="720"/>
      <w:contextualSpacing/>
    </w:pPr>
    <w:rPr>
      <w:rFonts w:eastAsiaTheme="minorEastAsia"/>
      <w:kern w:val="0"/>
      <w:lang w:val="en-US"/>
    </w:rPr>
  </w:style>
  <w:style w:type="character" w:customStyle="1" w:styleId="normaltextrun">
    <w:name w:val="normaltextrun"/>
    <w:basedOn w:val="DefaultParagraphFont"/>
    <w:rsid w:val="009541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0</Words>
  <Characters>0</Characters>
  <Application>Microsoft Office Word</Application>
  <DocSecurity>0</DocSecurity>
  <Lines>6</Lines>
  <Paragraphs>0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Mubarak S Al Luhaybi</dc:creator>
  <cp:keywords/>
  <dc:description/>
  <cp:lastModifiedBy>Amal Mubarak S Al Luhaybi</cp:lastModifiedBy>
  <cp:revision>2</cp:revision>
  <dcterms:created xsi:type="dcterms:W3CDTF">2024-05-27T01:58:00Z</dcterms:created>
  <dcterms:modified xsi:type="dcterms:W3CDTF">2024-05-27T0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0a78a7-6853-4372-9a32-8609ed3bb9be</vt:lpwstr>
  </property>
</Properties>
</file>